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17F9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5996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C6F5E5A" w14:textId="77777777" w:rsidTr="00A76B8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F679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A34A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671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2B42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9724E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BD0249" w14:textId="77777777" w:rsidTr="00A76B8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8371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A6D8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CAAB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2584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52D83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3CC0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9305A54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0DA2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4C8421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628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47C314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A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5B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DF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00595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2DF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07790" w14:textId="22E5499F" w:rsidR="0068643A" w:rsidRPr="00FD6E06" w:rsidRDefault="000B5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194B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7CB6E07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A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125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9D1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37E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5771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7357A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E638D3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B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3A7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2A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FB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5A34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547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B62B89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EB9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A5EE58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10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A9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A6B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E7CA8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114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2C394" w14:textId="36011C03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</w:t>
            </w:r>
            <w:r w:rsidR="000B5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C3B545B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55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A0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77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02ABB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40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C61A9" w14:textId="1047079D" w:rsidR="0068643A" w:rsidRPr="00FD6E06" w:rsidRDefault="000B59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93D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903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93D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03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BBE47CA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004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7A2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F8A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2B1A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86BD9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30CC29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4CF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2F1495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51B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66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AA5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5E2A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454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A7CB6" w14:textId="64F64141" w:rsidR="0068643A" w:rsidRPr="00FD6E06" w:rsidRDefault="007D6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712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54F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0C4A37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55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E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C0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04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40804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432FA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2DCA58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11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0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C47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75B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45FA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73E4C" w14:textId="77777777" w:rsidR="0068643A" w:rsidRPr="00FD6E06" w:rsidRDefault="00F962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C29F71B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B858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18791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9B7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18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C6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C9CB0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D7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94D26" w14:textId="62BCBCFE" w:rsidR="0068643A" w:rsidRPr="00FD6E06" w:rsidRDefault="004F2D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6</w:t>
            </w:r>
          </w:p>
        </w:tc>
      </w:tr>
      <w:tr w:rsidR="0068643A" w:rsidRPr="00FD6E06" w14:paraId="01303E1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A9A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8A5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4F2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740CB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9FEFC" w14:textId="77777777" w:rsidR="0068643A" w:rsidRPr="00FD6E06" w:rsidRDefault="007D6D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7D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11A71" w14:textId="58BA6625" w:rsidR="0068643A" w:rsidRPr="00FD6E06" w:rsidRDefault="00CD53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6</w:t>
            </w:r>
          </w:p>
        </w:tc>
      </w:tr>
      <w:tr w:rsidR="00BB4AE3" w:rsidRPr="00FD6E06" w14:paraId="4A1CE730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CBA8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C26177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E0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38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115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79B39" w14:textId="77777777" w:rsidR="0068643A" w:rsidRPr="00FD6E06" w:rsidRDefault="00A76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AB5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E279C" w14:textId="2B945BF3" w:rsidR="00A76B80" w:rsidRPr="00FD6E06" w:rsidRDefault="008F6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036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036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A76B80" w:rsidRPr="00FD6E06" w14:paraId="2B67744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1EB3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AA1A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A43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375B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8065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7D9B2" w14:textId="78C95615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A76B80" w:rsidRPr="00FD6E06" w14:paraId="456C21E9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5AAB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8BF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D803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D612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4E97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D3AF8" w14:textId="4712FBE9" w:rsidR="00A76B80" w:rsidRPr="00FD6E06" w:rsidRDefault="008F6802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C036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05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A76B80" w:rsidRPr="00FD6E06" w14:paraId="06FA0D8D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DBBC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6B80" w:rsidRPr="00FD6E06" w14:paraId="30CCBAA5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6938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139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838E4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47E9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A19F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EFA8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66A0DB3C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123F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E556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069D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8B01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79C7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9AF8F" w14:textId="2C5A3BAA" w:rsidR="00A76B80" w:rsidRPr="00FD6E06" w:rsidRDefault="00E05F1D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1</w:t>
            </w:r>
          </w:p>
        </w:tc>
      </w:tr>
      <w:tr w:rsidR="00A76B80" w:rsidRPr="00FD6E06" w14:paraId="70A2E3A9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7884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3F2D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32C3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33FF9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A2B3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7DAD4" w14:textId="04EFF294" w:rsidR="00A76B80" w:rsidRPr="00FD6E06" w:rsidRDefault="00E05F1D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7</w:t>
            </w:r>
          </w:p>
        </w:tc>
      </w:tr>
      <w:tr w:rsidR="00A76B80" w:rsidRPr="00FD6E06" w14:paraId="3703B2FA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4B2C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B0A7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CEAA4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28201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20D7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B9BC5" w14:textId="2CEC4F0D" w:rsidR="00A76B80" w:rsidRPr="00FD6E06" w:rsidRDefault="00E05F1D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7</w:t>
            </w:r>
          </w:p>
        </w:tc>
      </w:tr>
      <w:tr w:rsidR="00A76B80" w:rsidRPr="00FD6E06" w14:paraId="3ECBC83F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5F59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7FDD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8000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4DB1D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6BC94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59D3" w14:textId="7D3246CD" w:rsidR="00A76B80" w:rsidRPr="00FD6E06" w:rsidRDefault="009F2B5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6</w:t>
            </w:r>
          </w:p>
        </w:tc>
      </w:tr>
      <w:tr w:rsidR="00A76B80" w:rsidRPr="00FD6E06" w14:paraId="4BC8A220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F58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FF67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EC0D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9E0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F6F35" w14:textId="77777777" w:rsidR="00A76B80" w:rsidRPr="00FD6E06" w:rsidRDefault="00F96256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9EE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0C7491ED" w14:textId="77777777" w:rsidTr="00A76B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07AD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76B80" w:rsidRPr="00FD6E06" w14:paraId="05085D8A" w14:textId="77777777" w:rsidTr="00A76B8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ED71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E445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1171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0E5B8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97513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D1A5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79FB61CE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93A32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597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6369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A1AE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6B8AE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BDDB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37F5BFEA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42794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297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685C2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640E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517E4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2593A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1D8C0B57" w14:textId="77777777" w:rsidTr="00A76B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568A" w14:textId="77777777" w:rsidR="00A76B80" w:rsidRPr="00FD6E06" w:rsidRDefault="00A76B80" w:rsidP="00A76B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4CBF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1A8C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4E9C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97180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41F2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255AEFD0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BB8F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288B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45AF5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2277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1F958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78660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6B80" w:rsidRPr="00FD6E06" w14:paraId="1535A28E" w14:textId="77777777" w:rsidTr="00A76B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EB75C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D121F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D16F7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6C431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16A0F" w14:textId="77777777" w:rsidR="00A76B80" w:rsidRPr="00FD6E06" w:rsidRDefault="00EE4A69" w:rsidP="00A76B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EBA16" w14:textId="77777777" w:rsidR="00A76B80" w:rsidRPr="00FD6E06" w:rsidRDefault="00A76B80" w:rsidP="00A76B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5A9DCC7" w14:textId="77777777" w:rsidR="00FD6E06" w:rsidRDefault="00FD6E06"/>
    <w:sectPr w:rsidR="00FD6E06" w:rsidSect="00FF2D00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D5FDC1" w14:textId="77777777" w:rsidR="002062BA" w:rsidRDefault="002062BA" w:rsidP="00FD6E06">
      <w:pPr>
        <w:spacing w:after="0" w:line="240" w:lineRule="auto"/>
      </w:pPr>
      <w:r>
        <w:separator/>
      </w:r>
    </w:p>
  </w:endnote>
  <w:endnote w:type="continuationSeparator" w:id="0">
    <w:p w14:paraId="6826A6CB" w14:textId="77777777" w:rsidR="002062BA" w:rsidRDefault="002062B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FA1C1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2D598BA3" wp14:editId="5F4EB80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4E8C1" w14:textId="77777777" w:rsidR="002062BA" w:rsidRDefault="002062BA" w:rsidP="00FD6E06">
      <w:pPr>
        <w:spacing w:after="0" w:line="240" w:lineRule="auto"/>
      </w:pPr>
      <w:r>
        <w:separator/>
      </w:r>
    </w:p>
  </w:footnote>
  <w:footnote w:type="continuationSeparator" w:id="0">
    <w:p w14:paraId="14508936" w14:textId="77777777" w:rsidR="002062BA" w:rsidRDefault="002062B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AF0253" w14:textId="3053FB11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9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F917E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893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4249"/>
    <w:rsid w:val="000B59A7"/>
    <w:rsid w:val="000F1A32"/>
    <w:rsid w:val="00167E65"/>
    <w:rsid w:val="00190339"/>
    <w:rsid w:val="00194B44"/>
    <w:rsid w:val="001A32B0"/>
    <w:rsid w:val="001E1ED2"/>
    <w:rsid w:val="001E4CA1"/>
    <w:rsid w:val="002062BA"/>
    <w:rsid w:val="002253F7"/>
    <w:rsid w:val="002712D7"/>
    <w:rsid w:val="0032596E"/>
    <w:rsid w:val="00493DCC"/>
    <w:rsid w:val="004961B6"/>
    <w:rsid w:val="004E22CC"/>
    <w:rsid w:val="004F0456"/>
    <w:rsid w:val="004F2DCA"/>
    <w:rsid w:val="005133DD"/>
    <w:rsid w:val="005252C1"/>
    <w:rsid w:val="00573C5E"/>
    <w:rsid w:val="005816B1"/>
    <w:rsid w:val="00664936"/>
    <w:rsid w:val="0068643A"/>
    <w:rsid w:val="006C224F"/>
    <w:rsid w:val="007117A7"/>
    <w:rsid w:val="00750A0E"/>
    <w:rsid w:val="007924AC"/>
    <w:rsid w:val="007A1557"/>
    <w:rsid w:val="007C70D8"/>
    <w:rsid w:val="007D6DA1"/>
    <w:rsid w:val="007D6DB2"/>
    <w:rsid w:val="007F45FF"/>
    <w:rsid w:val="00831F6C"/>
    <w:rsid w:val="008F6802"/>
    <w:rsid w:val="00915205"/>
    <w:rsid w:val="009A5312"/>
    <w:rsid w:val="009B20D2"/>
    <w:rsid w:val="009F2B50"/>
    <w:rsid w:val="00A0782F"/>
    <w:rsid w:val="00A119B0"/>
    <w:rsid w:val="00A76B80"/>
    <w:rsid w:val="00B567D4"/>
    <w:rsid w:val="00BB4AE3"/>
    <w:rsid w:val="00C036C4"/>
    <w:rsid w:val="00C457B0"/>
    <w:rsid w:val="00CA6DD4"/>
    <w:rsid w:val="00CD5332"/>
    <w:rsid w:val="00CE540C"/>
    <w:rsid w:val="00D94718"/>
    <w:rsid w:val="00E05F1D"/>
    <w:rsid w:val="00E54F8F"/>
    <w:rsid w:val="00E67AD3"/>
    <w:rsid w:val="00EA7664"/>
    <w:rsid w:val="00ED5DBD"/>
    <w:rsid w:val="00EE17D5"/>
    <w:rsid w:val="00EE4A69"/>
    <w:rsid w:val="00F34D03"/>
    <w:rsid w:val="00F901FE"/>
    <w:rsid w:val="00F96256"/>
    <w:rsid w:val="00FD5F16"/>
    <w:rsid w:val="00FD6E06"/>
    <w:rsid w:val="00FF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90A50"/>
  <w15:docId w15:val="{7450238C-A6FC-4383-8814-214975D8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hilbers@student.ubc.ca</cp:lastModifiedBy>
  <cp:revision>2</cp:revision>
  <dcterms:created xsi:type="dcterms:W3CDTF">2025-01-03T01:55:00Z</dcterms:created>
  <dcterms:modified xsi:type="dcterms:W3CDTF">2025-01-03T01:55:00Z</dcterms:modified>
</cp:coreProperties>
</file>